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A0D0D3" w14:textId="34334491" w:rsidR="007924F4" w:rsidRDefault="007924F4">
      <w:pPr>
        <w:rPr>
          <w:rFonts w:ascii="Times New Roman" w:hAnsi="Times New Roman" w:cs="Times New Roman"/>
          <w:lang w:val="en-US"/>
        </w:rPr>
      </w:pPr>
      <w:r w:rsidRPr="007924F4">
        <w:rPr>
          <w:rFonts w:ascii="Times New Roman" w:hAnsi="Times New Roman" w:cs="Times New Roman"/>
          <w:lang w:val="en-US"/>
        </w:rPr>
        <w:t>Supplementary Table 1. Examples of job classification using ACE JEM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1323"/>
        <w:gridCol w:w="1103"/>
        <w:gridCol w:w="1093"/>
        <w:gridCol w:w="1098"/>
        <w:gridCol w:w="1096"/>
        <w:gridCol w:w="1113"/>
        <w:gridCol w:w="1102"/>
        <w:gridCol w:w="1106"/>
        <w:gridCol w:w="1100"/>
        <w:gridCol w:w="1097"/>
        <w:gridCol w:w="1118"/>
        <w:gridCol w:w="1103"/>
        <w:gridCol w:w="1108"/>
      </w:tblGrid>
      <w:tr w:rsidR="007924F4" w14:paraId="73B1AFC4" w14:textId="77777777" w:rsidTr="007924F4">
        <w:tc>
          <w:tcPr>
            <w:tcW w:w="1323" w:type="dxa"/>
          </w:tcPr>
          <w:p w14:paraId="768C1ABC" w14:textId="25BDF70E" w:rsidR="007924F4" w:rsidRDefault="007924F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Job</w:t>
            </w:r>
          </w:p>
        </w:tc>
        <w:tc>
          <w:tcPr>
            <w:tcW w:w="1103" w:type="dxa"/>
          </w:tcPr>
          <w:p w14:paraId="77EA8997" w14:textId="12153607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por</w:t>
            </w:r>
          </w:p>
        </w:tc>
        <w:tc>
          <w:tcPr>
            <w:tcW w:w="1093" w:type="dxa"/>
          </w:tcPr>
          <w:p w14:paraId="7BAD6A40" w14:textId="2A96ABA8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as</w:t>
            </w:r>
          </w:p>
        </w:tc>
        <w:tc>
          <w:tcPr>
            <w:tcW w:w="1098" w:type="dxa"/>
          </w:tcPr>
          <w:p w14:paraId="46D217F4" w14:textId="1C06D404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ust</w:t>
            </w:r>
          </w:p>
        </w:tc>
        <w:tc>
          <w:tcPr>
            <w:tcW w:w="1096" w:type="dxa"/>
          </w:tcPr>
          <w:p w14:paraId="04EDCB7A" w14:textId="6FFDAE13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io-dust</w:t>
            </w:r>
          </w:p>
        </w:tc>
        <w:tc>
          <w:tcPr>
            <w:tcW w:w="1113" w:type="dxa"/>
          </w:tcPr>
          <w:p w14:paraId="31A3C703" w14:textId="7732B95A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neral dust</w:t>
            </w:r>
          </w:p>
        </w:tc>
        <w:tc>
          <w:tcPr>
            <w:tcW w:w="1102" w:type="dxa"/>
          </w:tcPr>
          <w:p w14:paraId="731680B3" w14:textId="7D047769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ume</w:t>
            </w:r>
          </w:p>
        </w:tc>
        <w:tc>
          <w:tcPr>
            <w:tcW w:w="1106" w:type="dxa"/>
          </w:tcPr>
          <w:p w14:paraId="41543F39" w14:textId="2E4A9CB2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esel</w:t>
            </w:r>
          </w:p>
        </w:tc>
        <w:tc>
          <w:tcPr>
            <w:tcW w:w="1100" w:type="dxa"/>
          </w:tcPr>
          <w:p w14:paraId="580A52A2" w14:textId="5AA1706D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ber</w:t>
            </w:r>
          </w:p>
        </w:tc>
        <w:tc>
          <w:tcPr>
            <w:tcW w:w="1097" w:type="dxa"/>
          </w:tcPr>
          <w:p w14:paraId="1F110465" w14:textId="6F0C070E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st</w:t>
            </w:r>
          </w:p>
        </w:tc>
        <w:tc>
          <w:tcPr>
            <w:tcW w:w="1118" w:type="dxa"/>
          </w:tcPr>
          <w:p w14:paraId="6AE24D9D" w14:textId="45FA1EF1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sbestos</w:t>
            </w:r>
          </w:p>
        </w:tc>
        <w:tc>
          <w:tcPr>
            <w:tcW w:w="1103" w:type="dxa"/>
          </w:tcPr>
          <w:p w14:paraId="06C85F59" w14:textId="4D1EFF42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tal</w:t>
            </w:r>
          </w:p>
        </w:tc>
        <w:tc>
          <w:tcPr>
            <w:tcW w:w="1108" w:type="dxa"/>
          </w:tcPr>
          <w:p w14:paraId="4FFE8E9B" w14:textId="6021723E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GDF</w:t>
            </w:r>
          </w:p>
        </w:tc>
      </w:tr>
      <w:tr w:rsidR="007924F4" w14:paraId="01B98164" w14:textId="77777777" w:rsidTr="007924F4">
        <w:tc>
          <w:tcPr>
            <w:tcW w:w="1323" w:type="dxa"/>
          </w:tcPr>
          <w:p w14:paraId="02B0DBC8" w14:textId="2EB7DFE4" w:rsidR="007924F4" w:rsidRDefault="007924F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emical engineer</w:t>
            </w:r>
          </w:p>
        </w:tc>
        <w:tc>
          <w:tcPr>
            <w:tcW w:w="1103" w:type="dxa"/>
          </w:tcPr>
          <w:p w14:paraId="55EC3895" w14:textId="15CD082A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93" w:type="dxa"/>
          </w:tcPr>
          <w:p w14:paraId="62439D6C" w14:textId="75BEED40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98" w:type="dxa"/>
          </w:tcPr>
          <w:p w14:paraId="56FB1B4A" w14:textId="38A0A0B8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96" w:type="dxa"/>
          </w:tcPr>
          <w:p w14:paraId="7A52C4AA" w14:textId="05427F0D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13" w:type="dxa"/>
          </w:tcPr>
          <w:p w14:paraId="544FA558" w14:textId="6310BEC8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02" w:type="dxa"/>
          </w:tcPr>
          <w:p w14:paraId="0E86F6EA" w14:textId="1473ED2E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06" w:type="dxa"/>
          </w:tcPr>
          <w:p w14:paraId="6ABB2F98" w14:textId="3E5EAE1D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00" w:type="dxa"/>
          </w:tcPr>
          <w:p w14:paraId="2A1DCA17" w14:textId="514A7569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97" w:type="dxa"/>
          </w:tcPr>
          <w:p w14:paraId="53DE8F19" w14:textId="4AA68F9A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18" w:type="dxa"/>
          </w:tcPr>
          <w:p w14:paraId="1C249B82" w14:textId="4BCB5939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03" w:type="dxa"/>
          </w:tcPr>
          <w:p w14:paraId="436E9382" w14:textId="0FE7E5E7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08" w:type="dxa"/>
          </w:tcPr>
          <w:p w14:paraId="041DAE6F" w14:textId="4E6B99C5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7924F4" w14:paraId="3ACC4A1F" w14:textId="77777777" w:rsidTr="007924F4">
        <w:tc>
          <w:tcPr>
            <w:tcW w:w="1323" w:type="dxa"/>
          </w:tcPr>
          <w:p w14:paraId="44A57B1F" w14:textId="4DB67C11" w:rsidR="007924F4" w:rsidRDefault="007924F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cal practitioner</w:t>
            </w:r>
          </w:p>
        </w:tc>
        <w:tc>
          <w:tcPr>
            <w:tcW w:w="1103" w:type="dxa"/>
          </w:tcPr>
          <w:p w14:paraId="1B712B09" w14:textId="5FD79C2C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93" w:type="dxa"/>
          </w:tcPr>
          <w:p w14:paraId="5F8CA96C" w14:textId="6D8F3CFE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98" w:type="dxa"/>
          </w:tcPr>
          <w:p w14:paraId="324C7412" w14:textId="2B23C387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96" w:type="dxa"/>
          </w:tcPr>
          <w:p w14:paraId="3A0D963B" w14:textId="1610D136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13" w:type="dxa"/>
          </w:tcPr>
          <w:p w14:paraId="3649180C" w14:textId="1E36BCD1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02" w:type="dxa"/>
          </w:tcPr>
          <w:p w14:paraId="2D2C4A32" w14:textId="34F65A3E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06" w:type="dxa"/>
          </w:tcPr>
          <w:p w14:paraId="17271EBB" w14:textId="69F0DED4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00" w:type="dxa"/>
          </w:tcPr>
          <w:p w14:paraId="52D2B91C" w14:textId="58A150D8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97" w:type="dxa"/>
          </w:tcPr>
          <w:p w14:paraId="79144474" w14:textId="3FA7428A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18" w:type="dxa"/>
          </w:tcPr>
          <w:p w14:paraId="19931BD1" w14:textId="0EB07A55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03" w:type="dxa"/>
          </w:tcPr>
          <w:p w14:paraId="3B9ED633" w14:textId="2351CC52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08" w:type="dxa"/>
          </w:tcPr>
          <w:p w14:paraId="578C41FC" w14:textId="14183D88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7924F4" w14:paraId="01F2BE38" w14:textId="77777777" w:rsidTr="007924F4">
        <w:tc>
          <w:tcPr>
            <w:tcW w:w="1323" w:type="dxa"/>
          </w:tcPr>
          <w:p w14:paraId="4A445E7A" w14:textId="2974978F" w:rsidR="007924F4" w:rsidRDefault="007924F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rchitect</w:t>
            </w:r>
          </w:p>
        </w:tc>
        <w:tc>
          <w:tcPr>
            <w:tcW w:w="1103" w:type="dxa"/>
          </w:tcPr>
          <w:p w14:paraId="3BE958A5" w14:textId="78E719F2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93" w:type="dxa"/>
          </w:tcPr>
          <w:p w14:paraId="01FA821E" w14:textId="54DB5751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98" w:type="dxa"/>
          </w:tcPr>
          <w:p w14:paraId="025E7A04" w14:textId="7DB1A8BF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96" w:type="dxa"/>
          </w:tcPr>
          <w:p w14:paraId="7D7B9902" w14:textId="23A39DED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13" w:type="dxa"/>
          </w:tcPr>
          <w:p w14:paraId="09A9E35A" w14:textId="56EE4E5C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02" w:type="dxa"/>
          </w:tcPr>
          <w:p w14:paraId="5583A8D2" w14:textId="0F410148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06" w:type="dxa"/>
          </w:tcPr>
          <w:p w14:paraId="36F051D0" w14:textId="4BDAE32C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00" w:type="dxa"/>
          </w:tcPr>
          <w:p w14:paraId="3C7F6404" w14:textId="2749FBC8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97" w:type="dxa"/>
          </w:tcPr>
          <w:p w14:paraId="7E2CC3EB" w14:textId="5C4CF79A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18" w:type="dxa"/>
          </w:tcPr>
          <w:p w14:paraId="1664FFBE" w14:textId="0FC3C7E2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03" w:type="dxa"/>
          </w:tcPr>
          <w:p w14:paraId="3BB3C8C2" w14:textId="64D7E305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08" w:type="dxa"/>
          </w:tcPr>
          <w:p w14:paraId="7B297ECF" w14:textId="492D2051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7924F4" w14:paraId="34FE8D48" w14:textId="77777777" w:rsidTr="007924F4">
        <w:tc>
          <w:tcPr>
            <w:tcW w:w="1323" w:type="dxa"/>
          </w:tcPr>
          <w:p w14:paraId="713B53FD" w14:textId="53839A73" w:rsidR="007924F4" w:rsidRDefault="007924F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raphic designer</w:t>
            </w:r>
          </w:p>
        </w:tc>
        <w:tc>
          <w:tcPr>
            <w:tcW w:w="1103" w:type="dxa"/>
          </w:tcPr>
          <w:p w14:paraId="0C120308" w14:textId="7AC90A76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93" w:type="dxa"/>
          </w:tcPr>
          <w:p w14:paraId="2A0AEF99" w14:textId="0DA34529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98" w:type="dxa"/>
          </w:tcPr>
          <w:p w14:paraId="00968213" w14:textId="4BA0E5C6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96" w:type="dxa"/>
          </w:tcPr>
          <w:p w14:paraId="2908BCF0" w14:textId="769BB963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13" w:type="dxa"/>
          </w:tcPr>
          <w:p w14:paraId="4F451935" w14:textId="4F2410B6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02" w:type="dxa"/>
          </w:tcPr>
          <w:p w14:paraId="28E4D950" w14:textId="35A1F8CC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06" w:type="dxa"/>
          </w:tcPr>
          <w:p w14:paraId="6E71A621" w14:textId="21D28C6B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00" w:type="dxa"/>
          </w:tcPr>
          <w:p w14:paraId="18FF388D" w14:textId="2561A456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97" w:type="dxa"/>
          </w:tcPr>
          <w:p w14:paraId="122936BE" w14:textId="2DEA4B50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18" w:type="dxa"/>
          </w:tcPr>
          <w:p w14:paraId="5225CF5E" w14:textId="10580E43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03" w:type="dxa"/>
          </w:tcPr>
          <w:p w14:paraId="0F9139C5" w14:textId="1D27DDC9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08" w:type="dxa"/>
          </w:tcPr>
          <w:p w14:paraId="5161EE44" w14:textId="1D741966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7924F4" w14:paraId="1F1F3B7F" w14:textId="77777777" w:rsidTr="007924F4">
        <w:tc>
          <w:tcPr>
            <w:tcW w:w="1323" w:type="dxa"/>
          </w:tcPr>
          <w:p w14:paraId="587816ED" w14:textId="6936E352" w:rsidR="007924F4" w:rsidRDefault="007924F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rmer</w:t>
            </w:r>
          </w:p>
        </w:tc>
        <w:tc>
          <w:tcPr>
            <w:tcW w:w="1103" w:type="dxa"/>
          </w:tcPr>
          <w:p w14:paraId="12145EDD" w14:textId="79BBB5F9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93" w:type="dxa"/>
          </w:tcPr>
          <w:p w14:paraId="328809D2" w14:textId="314114F5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98" w:type="dxa"/>
          </w:tcPr>
          <w:p w14:paraId="27ED8659" w14:textId="28CDCC74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96" w:type="dxa"/>
          </w:tcPr>
          <w:p w14:paraId="5E47BBA1" w14:textId="7A29429F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13" w:type="dxa"/>
          </w:tcPr>
          <w:p w14:paraId="00F5EB48" w14:textId="1BEDCEB7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02" w:type="dxa"/>
          </w:tcPr>
          <w:p w14:paraId="754FC9D2" w14:textId="0D200D30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06" w:type="dxa"/>
          </w:tcPr>
          <w:p w14:paraId="10FE84FD" w14:textId="21A6A196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00" w:type="dxa"/>
          </w:tcPr>
          <w:p w14:paraId="0F409B21" w14:textId="1091C559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97" w:type="dxa"/>
          </w:tcPr>
          <w:p w14:paraId="3C8C03D3" w14:textId="434C903E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18" w:type="dxa"/>
          </w:tcPr>
          <w:p w14:paraId="627B9064" w14:textId="6B467B1B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03" w:type="dxa"/>
          </w:tcPr>
          <w:p w14:paraId="395F24E5" w14:textId="09ED99D2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08" w:type="dxa"/>
          </w:tcPr>
          <w:p w14:paraId="1217337F" w14:textId="7B32CD0D" w:rsidR="007924F4" w:rsidRDefault="007924F4" w:rsidP="007924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</w:tbl>
    <w:p w14:paraId="7A9269E8" w14:textId="051E4A41" w:rsidR="007924F4" w:rsidRPr="007924F4" w:rsidRDefault="007924F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te: VGDF – vapor, gas, dust, fume</w:t>
      </w:r>
    </w:p>
    <w:sectPr w:rsidR="007924F4" w:rsidRPr="007924F4" w:rsidSect="007924F4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4F4"/>
    <w:rsid w:val="005D5A35"/>
    <w:rsid w:val="00792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E861A4"/>
  <w15:chartTrackingRefBased/>
  <w15:docId w15:val="{01766C8A-680B-4DAA-8681-2715EFD82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R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7924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924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924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924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924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924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924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924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924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7924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7924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7924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7924F4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7924F4"/>
    <w:rPr>
      <w:rFonts w:eastAsiaTheme="majorEastAsia" w:cstheme="majorBidi"/>
      <w:color w:val="0F4761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7924F4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7924F4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7924F4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7924F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924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Заголовок Знак"/>
    <w:basedOn w:val="a0"/>
    <w:link w:val="a3"/>
    <w:uiPriority w:val="10"/>
    <w:rsid w:val="007924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924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одзаголовок Знак"/>
    <w:basedOn w:val="a0"/>
    <w:link w:val="a5"/>
    <w:uiPriority w:val="11"/>
    <w:rsid w:val="007924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7924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0"/>
    <w:link w:val="21"/>
    <w:uiPriority w:val="29"/>
    <w:rsid w:val="007924F4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7924F4"/>
    <w:pPr>
      <w:ind w:left="720"/>
      <w:contextualSpacing/>
    </w:pPr>
  </w:style>
  <w:style w:type="character" w:styleId="a8">
    <w:name w:val="Intense Emphasis"/>
    <w:basedOn w:val="a0"/>
    <w:uiPriority w:val="21"/>
    <w:qFormat/>
    <w:rsid w:val="007924F4"/>
    <w:rPr>
      <w:i/>
      <w:iCs/>
      <w:color w:val="0F4761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7924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a">
    <w:name w:val="Выделенная цитата Знак"/>
    <w:basedOn w:val="a0"/>
    <w:link w:val="a9"/>
    <w:uiPriority w:val="30"/>
    <w:rsid w:val="007924F4"/>
    <w:rPr>
      <w:i/>
      <w:iCs/>
      <w:color w:val="0F4761" w:themeColor="accent1" w:themeShade="BF"/>
    </w:rPr>
  </w:style>
  <w:style w:type="character" w:styleId="ab">
    <w:name w:val="Intense Reference"/>
    <w:basedOn w:val="a0"/>
    <w:uiPriority w:val="32"/>
    <w:qFormat/>
    <w:rsid w:val="007924F4"/>
    <w:rPr>
      <w:b/>
      <w:bCs/>
      <w:smallCaps/>
      <w:color w:val="0F4761" w:themeColor="accent1" w:themeShade="BF"/>
      <w:spacing w:val="5"/>
    </w:rPr>
  </w:style>
  <w:style w:type="table" w:styleId="ac">
    <w:name w:val="Table Grid"/>
    <w:basedOn w:val="a1"/>
    <w:uiPriority w:val="39"/>
    <w:rsid w:val="007924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Стандартная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Винников Денис Владимирович</dc:creator>
  <cp:keywords/>
  <dc:description/>
  <cp:lastModifiedBy>Винников Денис Владимирович</cp:lastModifiedBy>
  <cp:revision>1</cp:revision>
  <dcterms:created xsi:type="dcterms:W3CDTF">2026-01-09T04:17:00Z</dcterms:created>
  <dcterms:modified xsi:type="dcterms:W3CDTF">2026-01-09T04:25:00Z</dcterms:modified>
</cp:coreProperties>
</file>